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79DB" w:rsidRDefault="000C26E4" w:rsidP="00884F17">
      <w:pPr>
        <w:jc w:val="center"/>
      </w:pP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8</w:t>
      </w:r>
      <w:r>
        <w:rPr>
          <w:rFonts w:ascii="Times New Roman" w:hAnsi="Times New Roman"/>
          <w:sz w:val="24"/>
        </w:rPr>
        <w:t xml:space="preserve"> </w:t>
      </w:r>
      <w:r w:rsidR="00884F17">
        <w:rPr>
          <w:rFonts w:ascii="Times New Roman" w:hAnsi="Times New Roman"/>
          <w:sz w:val="24"/>
        </w:rPr>
        <w:t>The results of p</w:t>
      </w:r>
      <w:r>
        <w:rPr>
          <w:rFonts w:ascii="Times New Roman" w:hAnsi="Times New Roman"/>
          <w:sz w:val="24"/>
        </w:rPr>
        <w:t>arallel</w:t>
      </w:r>
      <w:r>
        <w:rPr>
          <w:rFonts w:ascii="Times New Roman" w:hAnsi="Times New Roman" w:hint="eastAsia"/>
          <w:sz w:val="24"/>
        </w:rPr>
        <w:t>/</w:t>
      </w:r>
      <w:r w:rsidR="00884F17"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>onvergent amino acid substitution sites</w:t>
      </w:r>
      <w:r w:rsidR="00884F17">
        <w:rPr>
          <w:rFonts w:ascii="Times New Roman" w:hAnsi="Times New Roman"/>
          <w:sz w:val="24"/>
        </w:rPr>
        <w:t>.</w:t>
      </w:r>
    </w:p>
    <w:tbl>
      <w:tblPr>
        <w:tblW w:w="5272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1313"/>
        <w:gridCol w:w="786"/>
        <w:gridCol w:w="1822"/>
        <w:gridCol w:w="1344"/>
        <w:gridCol w:w="1414"/>
        <w:gridCol w:w="1197"/>
      </w:tblGrid>
      <w:tr w:rsidR="006579DB" w:rsidRPr="007E62D2" w:rsidTr="007E62D2">
        <w:trPr>
          <w:trHeight w:val="438"/>
          <w:jc w:val="center"/>
        </w:trPr>
        <w:tc>
          <w:tcPr>
            <w:tcW w:w="617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Branches</w:t>
            </w:r>
          </w:p>
        </w:tc>
        <w:tc>
          <w:tcPr>
            <w:tcW w:w="730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Gene</w:t>
            </w:r>
            <w:r w:rsidRPr="007E62D2">
              <w:rPr>
                <w:rFonts w:ascii="Times New Roman" w:hAnsi="Times New Roman" w:hint="eastAsia"/>
                <w:sz w:val="24"/>
              </w:rPr>
              <w:t>s</w:t>
            </w:r>
          </w:p>
        </w:tc>
        <w:tc>
          <w:tcPr>
            <w:tcW w:w="437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Site</w:t>
            </w:r>
            <w:r w:rsidRPr="007E62D2">
              <w:rPr>
                <w:rFonts w:ascii="Times New Roman" w:hAnsi="Times New Roman" w:hint="eastAsia"/>
                <w:sz w:val="24"/>
              </w:rPr>
              <w:t>s</w:t>
            </w:r>
          </w:p>
        </w:tc>
        <w:tc>
          <w:tcPr>
            <w:tcW w:w="1012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AA change</w:t>
            </w:r>
          </w:p>
        </w:tc>
        <w:tc>
          <w:tcPr>
            <w:tcW w:w="748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Observed number</w:t>
            </w:r>
          </w:p>
        </w:tc>
        <w:tc>
          <w:tcPr>
            <w:tcW w:w="787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Expected number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P</w:t>
            </w:r>
            <w:r w:rsidRPr="007E62D2">
              <w:rPr>
                <w:rFonts w:ascii="Times New Roman" w:hAnsi="Times New Roman" w:hint="eastAsia"/>
                <w:sz w:val="24"/>
              </w:rPr>
              <w:t>-</w:t>
            </w:r>
            <w:r w:rsidRPr="007E62D2"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6579DB" w:rsidRPr="007E62D2" w:rsidTr="007E62D2">
        <w:trPr>
          <w:trHeight w:val="205"/>
          <w:jc w:val="center"/>
        </w:trPr>
        <w:tc>
          <w:tcPr>
            <w:tcW w:w="617" w:type="pct"/>
            <w:tcBorders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 vs c</w:t>
            </w:r>
          </w:p>
        </w:tc>
        <w:tc>
          <w:tcPr>
            <w:tcW w:w="730" w:type="pct"/>
            <w:tcBorders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EIF2AK3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02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85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80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84</w:t>
            </w:r>
          </w:p>
        </w:tc>
        <w:tc>
          <w:tcPr>
            <w:tcW w:w="1012" w:type="pct"/>
            <w:tcBorders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G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A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Y-C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V</w:t>
            </w:r>
          </w:p>
        </w:tc>
        <w:tc>
          <w:tcPr>
            <w:tcW w:w="748" w:type="pct"/>
            <w:tcBorders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787" w:type="pct"/>
            <w:tcBorders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2445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 vs d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UBGCP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GHSR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IGFBP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9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42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5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790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8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91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8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26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6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M-I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S-L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P-A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P-L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S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S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P-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-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M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90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 vs 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GALN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NS3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PLOD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28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96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558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56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0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8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85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88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9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102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2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8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9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9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Q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C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I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I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Q-R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A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Q-R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M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S-L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-E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M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I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5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90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 vs f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NS3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PLOD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99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02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76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00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8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51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99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26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91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S-P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P-A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M-L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K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A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-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A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1526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 vs g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NS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GALNS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17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0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14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0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26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782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842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38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Q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A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-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N-D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-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A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V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90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 vs h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GALN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28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02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02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430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43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Q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A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/I-A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884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 xml:space="preserve">a vs </w:t>
            </w:r>
            <w:proofErr w:type="spellStart"/>
            <w:r w:rsidRPr="007E62D2">
              <w:rPr>
                <w:rFonts w:ascii="Times New Roman" w:hAnsi="Times New Roman" w:hint="eastAsia"/>
                <w:sz w:val="24"/>
              </w:rPr>
              <w:t>i</w:t>
            </w:r>
            <w:proofErr w:type="spellEnd"/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PLOD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30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43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S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949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 vs j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PLXDC2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0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8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85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7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952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5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43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D-E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M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M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D-E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E-D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S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90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 vs k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NS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IGF2BP1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895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0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59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790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00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9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075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Q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-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P-L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Q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Q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N-S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196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 vs l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UBGCP3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1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9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2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928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26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3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T</w:t>
            </w:r>
            <w:r w:rsidRPr="007E62D2">
              <w:rPr>
                <w:rFonts w:ascii="Times New Roman" w:hAnsi="Times New Roman" w:hint="eastAsia"/>
                <w:sz w:val="24"/>
              </w:rPr>
              <w:t>-A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M-I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-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M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313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b vs c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tabs>
                <w:tab w:val="left" w:pos="283"/>
              </w:tabs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40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F-S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174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c vs d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EIF2AK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850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15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3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F-L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T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278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c vs 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lastRenderedPageBreak/>
              <w:t>48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54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lastRenderedPageBreak/>
              <w:t>69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lastRenderedPageBreak/>
              <w:t>A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M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lastRenderedPageBreak/>
              <w:t>T-S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lastRenderedPageBreak/>
              <w:t>3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90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c vs f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8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8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928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7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E-K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I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292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c vs g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000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67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L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97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 xml:space="preserve">c vs </w:t>
            </w:r>
            <w:proofErr w:type="spellStart"/>
            <w:r w:rsidRPr="007E62D2">
              <w:rPr>
                <w:rFonts w:ascii="Times New Roman" w:hAnsi="Times New Roman" w:hint="eastAsia"/>
                <w:sz w:val="24"/>
              </w:rPr>
              <w:t>i</w:t>
            </w:r>
            <w:proofErr w:type="spellEnd"/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28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/A-I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90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c vs j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7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D-E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774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d vs 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NS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95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9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9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7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8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A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I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F-T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579DB" w:rsidRPr="007E62D2" w:rsidTr="007E62D2">
        <w:trPr>
          <w:trHeight w:val="1014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d vs f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1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26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7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8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9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-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S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F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M-V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260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d vs g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PLOD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30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1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58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0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2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G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-S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270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d vs h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EIF2AK3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32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H-N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130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 xml:space="preserve">d vs </w:t>
            </w:r>
            <w:proofErr w:type="spellStart"/>
            <w:r w:rsidRPr="007E62D2">
              <w:rPr>
                <w:rFonts w:ascii="Times New Roman" w:hAnsi="Times New Roman" w:hint="eastAsia"/>
                <w:sz w:val="24"/>
              </w:rPr>
              <w:t>i</w:t>
            </w:r>
            <w:proofErr w:type="spellEnd"/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71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07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M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Q-R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119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d vs j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88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8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4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I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M-L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140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d vs k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EIF2AK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0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79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Q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P-L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234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d vs l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UBGCP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PLOD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9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90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97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1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7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8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M-I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A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E-D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H-Q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F-T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206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e vs f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EIF2AK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NS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96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81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8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7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96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7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8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9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76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80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P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M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M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F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Q-H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K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M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e vs g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09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E-D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A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P-L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e vs h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GALN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EIF2AK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NS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28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68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81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58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Q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C-R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 xml:space="preserve">e vs </w:t>
            </w:r>
            <w:proofErr w:type="spellStart"/>
            <w:r w:rsidRPr="007E62D2">
              <w:rPr>
                <w:rFonts w:ascii="Times New Roman" w:hAnsi="Times New Roman" w:hint="eastAsia"/>
                <w:sz w:val="24"/>
              </w:rPr>
              <w:t>i</w:t>
            </w:r>
            <w:proofErr w:type="spellEnd"/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IGFBP7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8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E-P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e vs j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3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85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0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82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M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E-Q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H-Q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98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e vs k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UBGCP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70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82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94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G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M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trHeight w:val="291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e vs l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UBGCP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EIF2AK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6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806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85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702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53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76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G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H-Q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M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-E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H/Q-R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f vs g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6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3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2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D-H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-S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f vs h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NS3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817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T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trHeight w:val="90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 xml:space="preserve">f vs </w:t>
            </w:r>
            <w:proofErr w:type="spellStart"/>
            <w:r w:rsidRPr="007E62D2">
              <w:rPr>
                <w:rFonts w:ascii="Times New Roman" w:hAnsi="Times New Roman" w:hint="eastAsia"/>
                <w:sz w:val="24"/>
              </w:rPr>
              <w:t>i</w:t>
            </w:r>
            <w:proofErr w:type="spellEnd"/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4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S-P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f vs j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878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N/D-E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f vs k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43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I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f vs l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NS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96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62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915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26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8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43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A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M-I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E-Q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-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F-T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T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 vs k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04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I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 vs l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NS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PLOD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35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02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2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2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-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-S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 xml:space="preserve">g vs </w:t>
            </w:r>
            <w:proofErr w:type="spellStart"/>
            <w:r w:rsidRPr="007E62D2">
              <w:rPr>
                <w:rFonts w:ascii="Times New Roman" w:hAnsi="Times New Roman" w:hint="eastAsia"/>
                <w:sz w:val="24"/>
              </w:rPr>
              <w:t>i</w:t>
            </w:r>
            <w:proofErr w:type="spellEnd"/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NS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9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6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L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A-V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 xml:space="preserve">h vs </w:t>
            </w:r>
            <w:proofErr w:type="spellStart"/>
            <w:r w:rsidRPr="007E62D2">
              <w:rPr>
                <w:rFonts w:ascii="Times New Roman" w:hAnsi="Times New Roman" w:hint="eastAsia"/>
                <w:sz w:val="24"/>
              </w:rPr>
              <w:t>i</w:t>
            </w:r>
            <w:proofErr w:type="spellEnd"/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PLXDC2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78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56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1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76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M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N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h vs j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IGFBP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EIF2AK3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5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848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55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L-M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R-H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P-S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h vs k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92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Q-E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trHeight w:val="328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h vs l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NCAPG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065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8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411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V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G/T-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I-T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E62D2">
              <w:rPr>
                <w:rFonts w:ascii="Times New Roman" w:hAnsi="Times New Roman" w:hint="eastAsia"/>
                <w:sz w:val="24"/>
              </w:rPr>
              <w:t>i</w:t>
            </w:r>
            <w:proofErr w:type="spellEnd"/>
            <w:r w:rsidRPr="007E62D2">
              <w:rPr>
                <w:rFonts w:ascii="Times New Roman" w:hAnsi="Times New Roman" w:hint="eastAsia"/>
                <w:sz w:val="24"/>
              </w:rPr>
              <w:t xml:space="preserve"> vs j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PLOD1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3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M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E62D2">
              <w:rPr>
                <w:rFonts w:ascii="Times New Roman" w:hAnsi="Times New Roman" w:hint="eastAsia"/>
                <w:sz w:val="24"/>
              </w:rPr>
              <w:t>i</w:t>
            </w:r>
            <w:proofErr w:type="spellEnd"/>
            <w:r w:rsidRPr="007E62D2">
              <w:rPr>
                <w:rFonts w:ascii="Times New Roman" w:hAnsi="Times New Roman" w:hint="eastAsia"/>
                <w:sz w:val="24"/>
              </w:rPr>
              <w:t xml:space="preserve"> vs k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92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439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D-N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I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trHeight w:val="502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E62D2">
              <w:rPr>
                <w:rFonts w:ascii="Times New Roman" w:hAnsi="Times New Roman" w:hint="eastAsia"/>
                <w:sz w:val="24"/>
              </w:rPr>
              <w:t>i</w:t>
            </w:r>
            <w:proofErr w:type="spellEnd"/>
            <w:r w:rsidRPr="007E62D2">
              <w:rPr>
                <w:rFonts w:ascii="Times New Roman" w:hAnsi="Times New Roman" w:hint="eastAsia"/>
                <w:sz w:val="24"/>
              </w:rPr>
              <w:t xml:space="preserve"> vs l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IGF2BP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46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55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S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E-I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trHeight w:val="422"/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k vs l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UBGCP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OBSL1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  <w:p w:rsidR="006579DB" w:rsidRPr="007E62D2" w:rsidRDefault="006579DB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770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53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09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212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37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380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V-G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K-E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D-N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M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Q-E</w:t>
            </w:r>
          </w:p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H-Q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j vs k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TNS3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224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Q-E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j vs l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ACAN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433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I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6579DB" w:rsidRPr="007E62D2" w:rsidTr="007E62D2">
        <w:trPr>
          <w:jc w:val="center"/>
        </w:trPr>
        <w:tc>
          <w:tcPr>
            <w:tcW w:w="617" w:type="pct"/>
            <w:tcBorders>
              <w:top w:val="nil"/>
              <w:bottom w:val="single" w:sz="12" w:space="0" w:color="auto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J vs kl</w:t>
            </w:r>
          </w:p>
        </w:tc>
        <w:tc>
          <w:tcPr>
            <w:tcW w:w="730" w:type="pct"/>
            <w:tcBorders>
              <w:top w:val="nil"/>
              <w:bottom w:val="single" w:sz="12" w:space="0" w:color="auto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7E62D2">
              <w:rPr>
                <w:rFonts w:ascii="Times New Roman" w:hAnsi="Times New Roman" w:hint="eastAsia"/>
                <w:i/>
                <w:iCs/>
                <w:sz w:val="24"/>
              </w:rPr>
              <w:t>PLXDC2</w:t>
            </w:r>
          </w:p>
        </w:tc>
        <w:tc>
          <w:tcPr>
            <w:tcW w:w="437" w:type="pct"/>
            <w:tcBorders>
              <w:top w:val="nil"/>
              <w:bottom w:val="single" w:sz="12" w:space="0" w:color="auto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03</w:t>
            </w:r>
          </w:p>
        </w:tc>
        <w:tc>
          <w:tcPr>
            <w:tcW w:w="1012" w:type="pct"/>
            <w:tcBorders>
              <w:top w:val="nil"/>
              <w:bottom w:val="single" w:sz="12" w:space="0" w:color="auto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T-A</w:t>
            </w:r>
          </w:p>
        </w:tc>
        <w:tc>
          <w:tcPr>
            <w:tcW w:w="748" w:type="pct"/>
            <w:tcBorders>
              <w:top w:val="nil"/>
              <w:bottom w:val="single" w:sz="12" w:space="0" w:color="auto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87" w:type="pct"/>
            <w:tcBorders>
              <w:top w:val="nil"/>
              <w:bottom w:val="single" w:sz="12" w:space="0" w:color="auto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66" w:type="pct"/>
            <w:tcBorders>
              <w:top w:val="nil"/>
              <w:bottom w:val="single" w:sz="12" w:space="0" w:color="auto"/>
            </w:tcBorders>
            <w:shd w:val="clear" w:color="auto" w:fill="E7E6E6"/>
            <w:vAlign w:val="center"/>
          </w:tcPr>
          <w:p w:rsidR="006579DB" w:rsidRPr="007E62D2" w:rsidRDefault="000C26E4" w:rsidP="007E62D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7E62D2">
              <w:rPr>
                <w:rFonts w:ascii="Times New Roman" w:hAnsi="Times New Roman" w:hint="eastAsia"/>
                <w:sz w:val="24"/>
              </w:rPr>
              <w:t>0</w:t>
            </w:r>
          </w:p>
        </w:tc>
      </w:tr>
    </w:tbl>
    <w:p w:rsidR="006579DB" w:rsidRDefault="006579DB"/>
    <w:sectPr w:rsidR="00657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1AA4" w:rsidRDefault="003B1AA4" w:rsidP="005964EA">
      <w:r>
        <w:separator/>
      </w:r>
    </w:p>
  </w:endnote>
  <w:endnote w:type="continuationSeparator" w:id="0">
    <w:p w:rsidR="003B1AA4" w:rsidRDefault="003B1AA4" w:rsidP="00596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1AA4" w:rsidRDefault="003B1AA4" w:rsidP="005964EA">
      <w:r>
        <w:separator/>
      </w:r>
    </w:p>
  </w:footnote>
  <w:footnote w:type="continuationSeparator" w:id="0">
    <w:p w:rsidR="003B1AA4" w:rsidRDefault="003B1AA4" w:rsidP="005964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503A206"/>
    <w:multiLevelType w:val="singleLevel"/>
    <w:tmpl w:val="A503A206"/>
    <w:lvl w:ilvl="0">
      <w:start w:val="4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OWYzYWQzOWMxMWJkYjE4ZjA3MDA5NWQwNWZiYzNjNmMifQ=="/>
  </w:docVars>
  <w:rsids>
    <w:rsidRoot w:val="006579DB"/>
    <w:rsid w:val="000C26E4"/>
    <w:rsid w:val="003B1AA4"/>
    <w:rsid w:val="00421C49"/>
    <w:rsid w:val="004E44F8"/>
    <w:rsid w:val="005964EA"/>
    <w:rsid w:val="006579DB"/>
    <w:rsid w:val="007E62D2"/>
    <w:rsid w:val="00884F17"/>
    <w:rsid w:val="00921979"/>
    <w:rsid w:val="009A624A"/>
    <w:rsid w:val="1C5A616E"/>
    <w:rsid w:val="2B776C9C"/>
    <w:rsid w:val="31A87524"/>
    <w:rsid w:val="358F3BC2"/>
    <w:rsid w:val="3A0E2A91"/>
    <w:rsid w:val="45ED3357"/>
    <w:rsid w:val="51CE7E2D"/>
    <w:rsid w:val="5224766B"/>
    <w:rsid w:val="56AA51B6"/>
    <w:rsid w:val="7420471D"/>
    <w:rsid w:val="752D3788"/>
    <w:rsid w:val="75846EE4"/>
    <w:rsid w:val="7AB7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docId w15:val="{340E2D03-42DA-409F-BB2B-6D5ABBDD4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96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5964EA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596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5964E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879</dc:creator>
  <cp:keywords/>
  <cp:lastModifiedBy>PEDIT</cp:lastModifiedBy>
  <cp:revision>2</cp:revision>
  <dcterms:created xsi:type="dcterms:W3CDTF">2024-11-13T23:20:00Z</dcterms:created>
  <dcterms:modified xsi:type="dcterms:W3CDTF">2024-11-13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A804F655EDC4960A6324CC5CE61C697_12</vt:lpwstr>
  </property>
</Properties>
</file>